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00" w:type="dxa"/>
        <w:tblLook w:val="04A0" w:firstRow="1" w:lastRow="0" w:firstColumn="1" w:lastColumn="0" w:noHBand="0" w:noVBand="1"/>
      </w:tblPr>
      <w:tblGrid>
        <w:gridCol w:w="5211"/>
        <w:gridCol w:w="1174"/>
        <w:gridCol w:w="1015"/>
      </w:tblGrid>
      <w:tr w:rsidR="00803609" w:rsidRPr="000A057B" w14:paraId="6F677B5D" w14:textId="77777777" w:rsidTr="00A500EA">
        <w:trPr>
          <w:trHeight w:val="360"/>
        </w:trPr>
        <w:tc>
          <w:tcPr>
            <w:tcW w:w="7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15F08" w14:textId="19EE4374" w:rsidR="00803609" w:rsidRPr="000A057B" w:rsidRDefault="00803609" w:rsidP="00A500E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18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Pr="00D362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r w:rsidR="00DA34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D178F9" w:rsidRPr="00D362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r w:rsidR="004B76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FC718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eLong test of ROC curves from </w:t>
            </w:r>
            <w:r w:rsidR="009504E4" w:rsidRPr="00FC718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ET/CT</w:t>
            </w:r>
            <w:r w:rsidR="009504E4" w:rsidRPr="00FC718D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0"/>
                <w:szCs w:val="20"/>
              </w:rPr>
              <w:t>、</w:t>
            </w:r>
            <w:r w:rsidR="009504E4" w:rsidRPr="00FC718D">
              <w:rPr>
                <w:rFonts w:ascii="Arial" w:eastAsia="Times New Roman" w:hAnsi="Arial" w:cs="Arial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="009504E4" w:rsidRPr="00FC718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9504E4" w:rsidRPr="00FC718D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0"/>
                <w:szCs w:val="20"/>
              </w:rPr>
              <w:t>、</w:t>
            </w:r>
            <w:r w:rsidR="009504E4" w:rsidRPr="00FC718D">
              <w:rPr>
                <w:rFonts w:ascii="Arial" w:eastAsia="Times New Roman" w:hAnsi="Arial" w:cs="Arial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9504E4" w:rsidRPr="00FC718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T</w:t>
            </w:r>
            <w:r w:rsidRPr="00FC718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models.</w:t>
            </w:r>
          </w:p>
        </w:tc>
      </w:tr>
      <w:tr w:rsidR="00803609" w:rsidRPr="000A057B" w14:paraId="4FC161EA" w14:textId="77777777" w:rsidTr="00A500EA">
        <w:trPr>
          <w:trHeight w:val="360"/>
        </w:trPr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4873C" w14:textId="77777777" w:rsidR="00803609" w:rsidRPr="000A057B" w:rsidRDefault="00803609" w:rsidP="00A500E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05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4EABB" w14:textId="77777777" w:rsidR="00803609" w:rsidRPr="000A057B" w:rsidRDefault="00803609" w:rsidP="00A500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05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DCAFE" w14:textId="77777777" w:rsidR="00803609" w:rsidRPr="000A057B" w:rsidRDefault="00803609" w:rsidP="00A500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6802">
              <w:rPr>
                <w:rFonts w:cs="Arial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0A05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03609" w:rsidRPr="000A057B" w14:paraId="55B7EDC0" w14:textId="77777777" w:rsidTr="00A500EA">
        <w:trPr>
          <w:trHeight w:val="36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64093" w14:textId="48745F9D" w:rsidR="00803609" w:rsidRPr="000A057B" w:rsidRDefault="00BD4078" w:rsidP="00A500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/CT radiomic</w:t>
            </w:r>
            <w:r w:rsidR="00803609"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del vs. </w:t>
            </w:r>
            <w:r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 radiomic </w:t>
            </w:r>
            <w:r w:rsidR="00803609"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816D3" w14:textId="66C96120" w:rsidR="00803609" w:rsidRPr="006F41F0" w:rsidRDefault="00803609" w:rsidP="00A500EA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90A95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90A95" w:rsidRPr="00090A95">
              <w:rPr>
                <w:rFonts w:ascii="Arial" w:eastAsia="Times New Roman" w:hAnsi="Arial" w:cs="Arial"/>
                <w:sz w:val="20"/>
                <w:szCs w:val="20"/>
              </w:rPr>
              <w:t>3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8B2C" w14:textId="0360C8F7" w:rsidR="00803609" w:rsidRPr="006F41F0" w:rsidRDefault="00090A95" w:rsidP="00A500EA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90A95">
              <w:rPr>
                <w:rFonts w:ascii="Arial" w:eastAsia="Times New Roman" w:hAnsi="Arial" w:cs="Arial"/>
                <w:sz w:val="20"/>
                <w:szCs w:val="20"/>
              </w:rPr>
              <w:t>0.744</w:t>
            </w:r>
          </w:p>
        </w:tc>
      </w:tr>
      <w:tr w:rsidR="00803609" w:rsidRPr="000A057B" w14:paraId="598251D4" w14:textId="77777777" w:rsidTr="00A500EA">
        <w:trPr>
          <w:trHeight w:val="360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8C5A1" w14:textId="32F2AF74" w:rsidR="00803609" w:rsidRPr="000A057B" w:rsidRDefault="00BD4078" w:rsidP="00A500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/CT radiomic model</w:t>
            </w:r>
            <w:r w:rsidR="00803609"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</w:t>
            </w:r>
            <w:r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radiomic</w:t>
            </w:r>
            <w:r w:rsidR="00803609"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7407" w14:textId="2163064E" w:rsidR="00803609" w:rsidRPr="00314B7B" w:rsidRDefault="000C1D35" w:rsidP="00A500E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4B7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803609" w:rsidRPr="00314B7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314B7B">
              <w:rPr>
                <w:rFonts w:ascii="Arial" w:eastAsia="Times New Roman" w:hAnsi="Arial" w:cs="Arial"/>
                <w:sz w:val="20"/>
                <w:szCs w:val="20"/>
              </w:rPr>
              <w:t>4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EF69" w14:textId="6132FDB2" w:rsidR="00803609" w:rsidRPr="00314B7B" w:rsidRDefault="00314B7B" w:rsidP="00A500E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4B7B">
              <w:rPr>
                <w:rFonts w:ascii="Arial" w:eastAsia="Times New Roman" w:hAnsi="Arial" w:cs="Arial"/>
                <w:sz w:val="20"/>
                <w:szCs w:val="20"/>
              </w:rPr>
              <w:t>0.684</w:t>
            </w:r>
          </w:p>
        </w:tc>
      </w:tr>
      <w:tr w:rsidR="00803609" w:rsidRPr="000A057B" w14:paraId="69657369" w14:textId="77777777" w:rsidTr="00A500EA">
        <w:trPr>
          <w:trHeight w:val="360"/>
        </w:trPr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A252D" w14:textId="5F0812FB" w:rsidR="00803609" w:rsidRPr="000A057B" w:rsidRDefault="00803609" w:rsidP="00A500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 radiomic model</w:t>
            </w:r>
            <w:r w:rsidR="00BD40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. </w:t>
            </w:r>
            <w:r w:rsidR="00BD40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</w:t>
            </w:r>
            <w:r w:rsidR="00BD4078"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radiomic mode</w:t>
            </w:r>
            <w:r w:rsidRPr="000A0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13686" w14:textId="253211D7" w:rsidR="00803609" w:rsidRPr="00EE057E" w:rsidRDefault="00EE057E" w:rsidP="00A500E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057E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803609" w:rsidRPr="00EE057E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EE057E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559DE" w14:textId="14F49B4F" w:rsidR="00803609" w:rsidRPr="00EE057E" w:rsidRDefault="00803609" w:rsidP="00A500E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057E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EE057E" w:rsidRPr="00EE057E">
              <w:rPr>
                <w:rFonts w:ascii="Arial" w:eastAsia="Times New Roman" w:hAnsi="Arial" w:cs="Arial"/>
                <w:sz w:val="20"/>
                <w:szCs w:val="20"/>
              </w:rPr>
              <w:t>906</w:t>
            </w:r>
          </w:p>
        </w:tc>
      </w:tr>
    </w:tbl>
    <w:p w14:paraId="6A4EA7BB" w14:textId="77777777" w:rsidR="00A73B26" w:rsidRDefault="00A73B26"/>
    <w:sectPr w:rsidR="00A73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2716C" w14:textId="77777777" w:rsidR="0001208F" w:rsidRDefault="0001208F" w:rsidP="00803609">
      <w:r>
        <w:separator/>
      </w:r>
    </w:p>
  </w:endnote>
  <w:endnote w:type="continuationSeparator" w:id="0">
    <w:p w14:paraId="1F60673A" w14:textId="77777777" w:rsidR="0001208F" w:rsidRDefault="0001208F" w:rsidP="00803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1D82A" w14:textId="77777777" w:rsidR="0001208F" w:rsidRDefault="0001208F" w:rsidP="00803609">
      <w:r>
        <w:separator/>
      </w:r>
    </w:p>
  </w:footnote>
  <w:footnote w:type="continuationSeparator" w:id="0">
    <w:p w14:paraId="6C76C64C" w14:textId="77777777" w:rsidR="0001208F" w:rsidRDefault="0001208F" w:rsidP="00803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D897E47-A45D-4B99-B125-EB0E5D822444}"/>
    <w:docVar w:name="KY_MEDREF_VERSION" w:val="3"/>
  </w:docVars>
  <w:rsids>
    <w:rsidRoot w:val="00803609"/>
    <w:rsid w:val="0000285B"/>
    <w:rsid w:val="00011F69"/>
    <w:rsid w:val="0001208F"/>
    <w:rsid w:val="00040861"/>
    <w:rsid w:val="00052A70"/>
    <w:rsid w:val="000540DD"/>
    <w:rsid w:val="00067456"/>
    <w:rsid w:val="0008649D"/>
    <w:rsid w:val="00090A95"/>
    <w:rsid w:val="00093DA0"/>
    <w:rsid w:val="000A019F"/>
    <w:rsid w:val="000B0A57"/>
    <w:rsid w:val="000B1966"/>
    <w:rsid w:val="000B5C59"/>
    <w:rsid w:val="000C1D35"/>
    <w:rsid w:val="000D0FE4"/>
    <w:rsid w:val="000D46AF"/>
    <w:rsid w:val="000E47BB"/>
    <w:rsid w:val="001109A6"/>
    <w:rsid w:val="001163A2"/>
    <w:rsid w:val="001409B0"/>
    <w:rsid w:val="00145975"/>
    <w:rsid w:val="00150870"/>
    <w:rsid w:val="00185550"/>
    <w:rsid w:val="001A7FAF"/>
    <w:rsid w:val="001C6EFC"/>
    <w:rsid w:val="001E580F"/>
    <w:rsid w:val="001F3D3A"/>
    <w:rsid w:val="00211F98"/>
    <w:rsid w:val="002150AA"/>
    <w:rsid w:val="00216146"/>
    <w:rsid w:val="00220206"/>
    <w:rsid w:val="00254EC3"/>
    <w:rsid w:val="002555A2"/>
    <w:rsid w:val="00257753"/>
    <w:rsid w:val="00257FB8"/>
    <w:rsid w:val="0026073F"/>
    <w:rsid w:val="0026213D"/>
    <w:rsid w:val="00270C6B"/>
    <w:rsid w:val="002852C2"/>
    <w:rsid w:val="002A105C"/>
    <w:rsid w:val="002A5B23"/>
    <w:rsid w:val="002C6382"/>
    <w:rsid w:val="002E6337"/>
    <w:rsid w:val="002F18A9"/>
    <w:rsid w:val="002F503B"/>
    <w:rsid w:val="002F515C"/>
    <w:rsid w:val="0030218C"/>
    <w:rsid w:val="00314B7B"/>
    <w:rsid w:val="0031522F"/>
    <w:rsid w:val="00322341"/>
    <w:rsid w:val="00342CB4"/>
    <w:rsid w:val="00356F77"/>
    <w:rsid w:val="003576E7"/>
    <w:rsid w:val="00372769"/>
    <w:rsid w:val="003761A6"/>
    <w:rsid w:val="00382D89"/>
    <w:rsid w:val="00383245"/>
    <w:rsid w:val="00393941"/>
    <w:rsid w:val="003A3BF7"/>
    <w:rsid w:val="003A4F07"/>
    <w:rsid w:val="003A55C5"/>
    <w:rsid w:val="003A7107"/>
    <w:rsid w:val="003D65AF"/>
    <w:rsid w:val="003F2390"/>
    <w:rsid w:val="003F3F28"/>
    <w:rsid w:val="00401708"/>
    <w:rsid w:val="00422A78"/>
    <w:rsid w:val="004315C7"/>
    <w:rsid w:val="0043313E"/>
    <w:rsid w:val="00447E04"/>
    <w:rsid w:val="0049305B"/>
    <w:rsid w:val="004A1E43"/>
    <w:rsid w:val="004A5BFA"/>
    <w:rsid w:val="004B768E"/>
    <w:rsid w:val="004B7733"/>
    <w:rsid w:val="004C539E"/>
    <w:rsid w:val="004D29DB"/>
    <w:rsid w:val="004E35BF"/>
    <w:rsid w:val="004F79B9"/>
    <w:rsid w:val="00505D2E"/>
    <w:rsid w:val="0051493E"/>
    <w:rsid w:val="00515763"/>
    <w:rsid w:val="0052558B"/>
    <w:rsid w:val="00530BE5"/>
    <w:rsid w:val="00534E09"/>
    <w:rsid w:val="00572971"/>
    <w:rsid w:val="0057304D"/>
    <w:rsid w:val="005820AC"/>
    <w:rsid w:val="0059602E"/>
    <w:rsid w:val="005A21C7"/>
    <w:rsid w:val="005C061B"/>
    <w:rsid w:val="005C61C5"/>
    <w:rsid w:val="005D3EF3"/>
    <w:rsid w:val="005D4AB1"/>
    <w:rsid w:val="006043C5"/>
    <w:rsid w:val="00611359"/>
    <w:rsid w:val="00616811"/>
    <w:rsid w:val="00616E1B"/>
    <w:rsid w:val="00620E73"/>
    <w:rsid w:val="0062415A"/>
    <w:rsid w:val="006254AF"/>
    <w:rsid w:val="00627B45"/>
    <w:rsid w:val="006448B7"/>
    <w:rsid w:val="006919F3"/>
    <w:rsid w:val="006924B7"/>
    <w:rsid w:val="006A4890"/>
    <w:rsid w:val="006A7C49"/>
    <w:rsid w:val="006F41F0"/>
    <w:rsid w:val="0072286A"/>
    <w:rsid w:val="007317C4"/>
    <w:rsid w:val="00732044"/>
    <w:rsid w:val="0073665A"/>
    <w:rsid w:val="00740EC0"/>
    <w:rsid w:val="00762117"/>
    <w:rsid w:val="00764751"/>
    <w:rsid w:val="00791D3C"/>
    <w:rsid w:val="007A4033"/>
    <w:rsid w:val="007D3F2B"/>
    <w:rsid w:val="007E281F"/>
    <w:rsid w:val="007F5186"/>
    <w:rsid w:val="00803609"/>
    <w:rsid w:val="0081225E"/>
    <w:rsid w:val="0082060A"/>
    <w:rsid w:val="00835FA9"/>
    <w:rsid w:val="0083695D"/>
    <w:rsid w:val="008641E8"/>
    <w:rsid w:val="00893622"/>
    <w:rsid w:val="008972CB"/>
    <w:rsid w:val="008A26B4"/>
    <w:rsid w:val="008B5500"/>
    <w:rsid w:val="008C13E3"/>
    <w:rsid w:val="0091640F"/>
    <w:rsid w:val="009224AE"/>
    <w:rsid w:val="009436BC"/>
    <w:rsid w:val="0094710F"/>
    <w:rsid w:val="009504E4"/>
    <w:rsid w:val="0096118D"/>
    <w:rsid w:val="00970D1A"/>
    <w:rsid w:val="009B0267"/>
    <w:rsid w:val="009B7575"/>
    <w:rsid w:val="009F2B01"/>
    <w:rsid w:val="009F5B80"/>
    <w:rsid w:val="00A10293"/>
    <w:rsid w:val="00A10C62"/>
    <w:rsid w:val="00A536FF"/>
    <w:rsid w:val="00A5555D"/>
    <w:rsid w:val="00A65619"/>
    <w:rsid w:val="00A73B26"/>
    <w:rsid w:val="00A73ECA"/>
    <w:rsid w:val="00A806EE"/>
    <w:rsid w:val="00AE155E"/>
    <w:rsid w:val="00AE5432"/>
    <w:rsid w:val="00AE70D2"/>
    <w:rsid w:val="00B232E4"/>
    <w:rsid w:val="00B23E66"/>
    <w:rsid w:val="00B50DC2"/>
    <w:rsid w:val="00B615D1"/>
    <w:rsid w:val="00B66BB2"/>
    <w:rsid w:val="00B80EC1"/>
    <w:rsid w:val="00B84159"/>
    <w:rsid w:val="00B92334"/>
    <w:rsid w:val="00B95E32"/>
    <w:rsid w:val="00B96DC5"/>
    <w:rsid w:val="00BA322C"/>
    <w:rsid w:val="00BC49AC"/>
    <w:rsid w:val="00BC4DCF"/>
    <w:rsid w:val="00BD3258"/>
    <w:rsid w:val="00BD4078"/>
    <w:rsid w:val="00BD65D6"/>
    <w:rsid w:val="00BE6D08"/>
    <w:rsid w:val="00C06969"/>
    <w:rsid w:val="00C45EBF"/>
    <w:rsid w:val="00C5255B"/>
    <w:rsid w:val="00C5722F"/>
    <w:rsid w:val="00C609E8"/>
    <w:rsid w:val="00C64B91"/>
    <w:rsid w:val="00C6741F"/>
    <w:rsid w:val="00C70217"/>
    <w:rsid w:val="00C77855"/>
    <w:rsid w:val="00C804D1"/>
    <w:rsid w:val="00C84558"/>
    <w:rsid w:val="00CB7B70"/>
    <w:rsid w:val="00CC32EE"/>
    <w:rsid w:val="00CD7B19"/>
    <w:rsid w:val="00CE415C"/>
    <w:rsid w:val="00CF12E5"/>
    <w:rsid w:val="00D01E75"/>
    <w:rsid w:val="00D04FB7"/>
    <w:rsid w:val="00D178F9"/>
    <w:rsid w:val="00D362C8"/>
    <w:rsid w:val="00D46C9E"/>
    <w:rsid w:val="00D63CF9"/>
    <w:rsid w:val="00D6780B"/>
    <w:rsid w:val="00D7332C"/>
    <w:rsid w:val="00D867FB"/>
    <w:rsid w:val="00D94DB9"/>
    <w:rsid w:val="00DA3427"/>
    <w:rsid w:val="00DD32E9"/>
    <w:rsid w:val="00DE3FD5"/>
    <w:rsid w:val="00E07698"/>
    <w:rsid w:val="00E3674D"/>
    <w:rsid w:val="00E41C33"/>
    <w:rsid w:val="00E542B1"/>
    <w:rsid w:val="00E60C0F"/>
    <w:rsid w:val="00E6183E"/>
    <w:rsid w:val="00E64C8D"/>
    <w:rsid w:val="00E6686E"/>
    <w:rsid w:val="00E722B6"/>
    <w:rsid w:val="00E74B3B"/>
    <w:rsid w:val="00E81F8F"/>
    <w:rsid w:val="00E913C3"/>
    <w:rsid w:val="00E92EB5"/>
    <w:rsid w:val="00EC4564"/>
    <w:rsid w:val="00EE057E"/>
    <w:rsid w:val="00EF37D9"/>
    <w:rsid w:val="00EF5454"/>
    <w:rsid w:val="00EF57D7"/>
    <w:rsid w:val="00F1243B"/>
    <w:rsid w:val="00F66BEB"/>
    <w:rsid w:val="00F71495"/>
    <w:rsid w:val="00F81D41"/>
    <w:rsid w:val="00FC718D"/>
    <w:rsid w:val="00FD109B"/>
    <w:rsid w:val="00FE1B1C"/>
    <w:rsid w:val="00FE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F8B07"/>
  <w15:chartTrackingRefBased/>
  <w15:docId w15:val="{9AA8C88E-43A0-4667-B36C-101F1AA6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609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36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6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360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0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078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ucie Senn</cp:lastModifiedBy>
  <cp:revision>2</cp:revision>
  <dcterms:created xsi:type="dcterms:W3CDTF">2021-01-08T14:46:00Z</dcterms:created>
  <dcterms:modified xsi:type="dcterms:W3CDTF">2021-01-08T14:46:00Z</dcterms:modified>
</cp:coreProperties>
</file>